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6A6400DC" w:rsidR="0043049C" w:rsidRPr="0037693F" w:rsidRDefault="001D3DE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2FEC413A" w:rsidR="0043049C" w:rsidRPr="0037693F" w:rsidRDefault="008E0D06"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2B661C15" w:rsidR="0043049C" w:rsidRPr="0037693F" w:rsidRDefault="008E0D0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2892386D" w:rsidR="0043049C" w:rsidRPr="0037693F" w:rsidRDefault="008E0D06"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4EE229FC" w:rsidR="0043049C" w:rsidRPr="0037693F" w:rsidRDefault="00965382"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w:t>
            </w:r>
            <w:r w:rsidR="008E0D06">
              <w:rPr>
                <w:rFonts w:ascii="Arial" w:hAnsi="Arial" w:cs="Arial"/>
                <w:b/>
                <w:color w:val="000000" w:themeColor="text1"/>
                <w:sz w:val="20"/>
                <w:szCs w:val="20"/>
              </w:rPr>
              <w:t>-</w:t>
            </w:r>
            <w:r>
              <w:rPr>
                <w:rFonts w:ascii="Arial" w:hAnsi="Arial" w:cs="Arial"/>
                <w:b/>
                <w:color w:val="000000" w:themeColor="text1"/>
                <w:sz w:val="20"/>
                <w:szCs w:val="20"/>
              </w:rPr>
              <w:t>3</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00786C90" w:rsidR="0043049C" w:rsidRPr="0037693F" w:rsidRDefault="008E0D06"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30523485" w:rsidR="0043049C" w:rsidRPr="0037693F" w:rsidRDefault="00965382"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3E16692C" w:rsidR="0043049C" w:rsidRPr="0037693F" w:rsidRDefault="008E0D06"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766AAAF5" w:rsidR="0043049C" w:rsidRPr="0037693F" w:rsidRDefault="008E0D0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gramStart"/>
            <w:r w:rsidRPr="0037693F">
              <w:rPr>
                <w:rFonts w:ascii="Arial" w:eastAsia="PMingLiU" w:hAnsi="Arial" w:cs="Arial"/>
                <w:color w:val="000000" w:themeColor="text1"/>
                <w:spacing w:val="-10"/>
                <w:sz w:val="20"/>
                <w:szCs w:val="20"/>
              </w:rPr>
              <w:t>provided</w:t>
            </w:r>
            <w:proofErr w:type="gram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6DAF2B11" w:rsidR="0043049C" w:rsidRPr="0037693F" w:rsidRDefault="008E0D06"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361A30B3" w:rsidR="0043049C" w:rsidRPr="0037693F" w:rsidRDefault="00965382"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5</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77D3A0FB" w:rsidR="0043049C" w:rsidRPr="0037693F" w:rsidRDefault="008E0D06" w:rsidP="0037693F">
            <w:pPr>
              <w:spacing w:line="360" w:lineRule="auto"/>
              <w:jc w:val="center"/>
              <w:rPr>
                <w:rFonts w:ascii="Arial" w:hAnsi="Arial" w:cs="Arial"/>
                <w:color w:val="000000" w:themeColor="text1"/>
                <w:spacing w:val="-10"/>
                <w:sz w:val="20"/>
                <w:szCs w:val="20"/>
              </w:rPr>
            </w:pPr>
            <w:proofErr w:type="spellStart"/>
            <w:r>
              <w:rPr>
                <w:rFonts w:ascii="Arial" w:hAnsi="Arial" w:cs="Arial"/>
                <w:color w:val="000000" w:themeColor="text1"/>
                <w:spacing w:val="-10"/>
                <w:sz w:val="20"/>
                <w:szCs w:val="20"/>
              </w:rPr>
              <w:t>na</w:t>
            </w:r>
            <w:proofErr w:type="spellEnd"/>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515B7304" w:rsidR="0043049C" w:rsidRPr="0037693F" w:rsidRDefault="00965382"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1EF50A1A" w:rsidR="0043049C" w:rsidRPr="0037693F" w:rsidRDefault="00965382"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bl>
    <w:p w14:paraId="4FB8EA1B" w14:textId="77777777" w:rsidR="00F15769" w:rsidRPr="0037693F" w:rsidRDefault="00035E50"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711592" w14:textId="77777777" w:rsidR="00035E50" w:rsidRDefault="00035E50" w:rsidP="003A15E6">
      <w:r>
        <w:separator/>
      </w:r>
    </w:p>
  </w:endnote>
  <w:endnote w:type="continuationSeparator" w:id="0">
    <w:p w14:paraId="5FB82CA4" w14:textId="77777777" w:rsidR="00035E50" w:rsidRDefault="00035E50"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A05F9F2" w14:textId="77777777" w:rsidR="00035E50" w:rsidRDefault="00035E50" w:rsidP="003A15E6">
      <w:r>
        <w:separator/>
      </w:r>
    </w:p>
  </w:footnote>
  <w:footnote w:type="continuationSeparator" w:id="0">
    <w:p w14:paraId="3672B52A" w14:textId="77777777" w:rsidR="00035E50" w:rsidRDefault="00035E50"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79E676" w14:textId="50D95C2B"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t>SCARE Checklist</w:t>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proofState w:spelling="clean" w:grammar="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034A1"/>
    <w:rsid w:val="00035E50"/>
    <w:rsid w:val="00060E1B"/>
    <w:rsid w:val="001224BE"/>
    <w:rsid w:val="001310F8"/>
    <w:rsid w:val="00143755"/>
    <w:rsid w:val="00143D3D"/>
    <w:rsid w:val="001B433D"/>
    <w:rsid w:val="001C763A"/>
    <w:rsid w:val="001D3DE4"/>
    <w:rsid w:val="001F410D"/>
    <w:rsid w:val="002074BB"/>
    <w:rsid w:val="0027341F"/>
    <w:rsid w:val="002775BF"/>
    <w:rsid w:val="002B5A22"/>
    <w:rsid w:val="003152BD"/>
    <w:rsid w:val="00341C57"/>
    <w:rsid w:val="0037693F"/>
    <w:rsid w:val="00390F40"/>
    <w:rsid w:val="003A15E6"/>
    <w:rsid w:val="004067C5"/>
    <w:rsid w:val="00416704"/>
    <w:rsid w:val="0043049C"/>
    <w:rsid w:val="00450D44"/>
    <w:rsid w:val="0047753E"/>
    <w:rsid w:val="00490AB0"/>
    <w:rsid w:val="00491F5F"/>
    <w:rsid w:val="004B3671"/>
    <w:rsid w:val="004C4B64"/>
    <w:rsid w:val="00526D12"/>
    <w:rsid w:val="00533EC4"/>
    <w:rsid w:val="006D49B1"/>
    <w:rsid w:val="006F464A"/>
    <w:rsid w:val="00813691"/>
    <w:rsid w:val="0089051A"/>
    <w:rsid w:val="008A399B"/>
    <w:rsid w:val="008D6478"/>
    <w:rsid w:val="008E0D06"/>
    <w:rsid w:val="008F0B75"/>
    <w:rsid w:val="008F662B"/>
    <w:rsid w:val="009528CE"/>
    <w:rsid w:val="00965382"/>
    <w:rsid w:val="00987B18"/>
    <w:rsid w:val="009A68D7"/>
    <w:rsid w:val="009A73E5"/>
    <w:rsid w:val="00A034A1"/>
    <w:rsid w:val="00A150C9"/>
    <w:rsid w:val="00AD10E7"/>
    <w:rsid w:val="00AD608C"/>
    <w:rsid w:val="00AE3CA5"/>
    <w:rsid w:val="00AF52D8"/>
    <w:rsid w:val="00B24956"/>
    <w:rsid w:val="00B253EA"/>
    <w:rsid w:val="00B54EA1"/>
    <w:rsid w:val="00B74187"/>
    <w:rsid w:val="00B82496"/>
    <w:rsid w:val="00BD2A73"/>
    <w:rsid w:val="00BF4470"/>
    <w:rsid w:val="00C72316"/>
    <w:rsid w:val="00E05188"/>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E2E2C88"/>
  <w15:docId w15:val="{4009A85D-2FDF-0944-9129-DFD49517A2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930</Words>
  <Characters>530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Mauricio González Urquijo</cp:lastModifiedBy>
  <cp:revision>10</cp:revision>
  <dcterms:created xsi:type="dcterms:W3CDTF">2016-09-30T13:29:00Z</dcterms:created>
  <dcterms:modified xsi:type="dcterms:W3CDTF">2020-10-22T15:15:00Z</dcterms:modified>
</cp:coreProperties>
</file>